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F6A" w:rsidRPr="008626C4" w:rsidRDefault="00604F6A" w:rsidP="00604F6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626C4">
        <w:rPr>
          <w:rFonts w:ascii="Times New Roman" w:hAnsi="Times New Roman"/>
          <w:b/>
          <w:sz w:val="24"/>
          <w:szCs w:val="24"/>
        </w:rPr>
        <w:t xml:space="preserve">Table </w:t>
      </w:r>
      <w:r w:rsidR="00355BC6">
        <w:rPr>
          <w:rFonts w:ascii="Times New Roman" w:hAnsi="Times New Roman"/>
          <w:b/>
          <w:sz w:val="24"/>
          <w:szCs w:val="24"/>
        </w:rPr>
        <w:t>S</w:t>
      </w:r>
      <w:r w:rsidRPr="008626C4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Pr="008626C4">
        <w:rPr>
          <w:rFonts w:ascii="Times New Roman" w:hAnsi="Times New Roman"/>
          <w:b/>
          <w:sz w:val="24"/>
          <w:szCs w:val="24"/>
        </w:rPr>
        <w:t xml:space="preserve"> Composition of the experimental diets</w:t>
      </w:r>
      <w:r w:rsidR="00C96D70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7002" w:type="dxa"/>
        <w:tblInd w:w="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4"/>
        <w:gridCol w:w="1666"/>
        <w:gridCol w:w="2552"/>
      </w:tblGrid>
      <w:tr w:rsidR="00604F6A" w:rsidRPr="008626C4" w:rsidTr="00AE5F46">
        <w:trPr>
          <w:trHeight w:val="255"/>
        </w:trPr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et component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AE5F46" w:rsidP="00515AB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rmal die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AE5F46" w:rsidP="00515AB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igh-fat diet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ose powd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i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,L-methioni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n oi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est</w:t>
            </w:r>
            <w:r w:rsidRPr="008626C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neral mixtu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tamin mixtur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in</w:t>
            </w:r>
            <w:r w:rsidRPr="008626C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tartrat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tra-Buthyhydroquino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id, % Energy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6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.86</w:t>
            </w:r>
          </w:p>
        </w:tc>
      </w:tr>
      <w:tr w:rsidR="00604F6A" w:rsidRPr="008626C4" w:rsidTr="00AE5F46">
        <w:trPr>
          <w:trHeight w:val="255"/>
        </w:trPr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F6A" w:rsidRPr="008626C4" w:rsidRDefault="00604F6A" w:rsidP="00515AB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energy, kcal/kg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2.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F6A" w:rsidRPr="008626C4" w:rsidRDefault="00604F6A" w:rsidP="00AE5F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626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26.00</w:t>
            </w:r>
          </w:p>
        </w:tc>
      </w:tr>
    </w:tbl>
    <w:p w:rsidR="00474ADE" w:rsidRPr="00604F6A" w:rsidRDefault="00474ADE" w:rsidP="00604F6A">
      <w:pPr>
        <w:widowControl/>
        <w:tabs>
          <w:tab w:val="left" w:pos="1155"/>
        </w:tabs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474ADE" w:rsidRPr="00604F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5B2D" w:rsidRDefault="00565B2D" w:rsidP="00355BC6">
      <w:r>
        <w:separator/>
      </w:r>
    </w:p>
  </w:endnote>
  <w:endnote w:type="continuationSeparator" w:id="0">
    <w:p w:rsidR="00565B2D" w:rsidRDefault="00565B2D" w:rsidP="00355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5B2D" w:rsidRDefault="00565B2D" w:rsidP="00355BC6">
      <w:r>
        <w:separator/>
      </w:r>
    </w:p>
  </w:footnote>
  <w:footnote w:type="continuationSeparator" w:id="0">
    <w:p w:rsidR="00565B2D" w:rsidRDefault="00565B2D" w:rsidP="00355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3D1"/>
    <w:rsid w:val="00020531"/>
    <w:rsid w:val="00127DFE"/>
    <w:rsid w:val="00141D4A"/>
    <w:rsid w:val="00355BC6"/>
    <w:rsid w:val="003746DA"/>
    <w:rsid w:val="00474ADE"/>
    <w:rsid w:val="00565B2D"/>
    <w:rsid w:val="00604F6A"/>
    <w:rsid w:val="00676F1E"/>
    <w:rsid w:val="009773D1"/>
    <w:rsid w:val="00A22D15"/>
    <w:rsid w:val="00AE5F46"/>
    <w:rsid w:val="00C96D70"/>
    <w:rsid w:val="00E73A39"/>
    <w:rsid w:val="00FA6F33"/>
    <w:rsid w:val="00FE3C12"/>
    <w:rsid w:val="00FF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A06701-CEFE-4ABE-825B-075FF442A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3D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4F6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55B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5BC6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355B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5BC6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141D4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41D4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Eun Kim</dc:creator>
  <cp:keywords/>
  <dc:description/>
  <cp:lastModifiedBy>Sungeun Kim</cp:lastModifiedBy>
  <cp:revision>6</cp:revision>
  <cp:lastPrinted>2016-07-13T02:14:00Z</cp:lastPrinted>
  <dcterms:created xsi:type="dcterms:W3CDTF">2016-06-21T09:01:00Z</dcterms:created>
  <dcterms:modified xsi:type="dcterms:W3CDTF">2016-08-02T09:50:00Z</dcterms:modified>
</cp:coreProperties>
</file>